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SUPPORTING INFORMATION TABLE S1. qPCR primer details. Sequence (5’-3’), amplicon length, and accession number of primers</w:t>
      </w:r>
    </w:p>
    <w:p>
      <w:pPr>
        <w:pStyle w:val="Normal"/>
        <w:spacing w:lineRule="auto" w:line="36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359"/>
        <w:gridCol w:w="1176"/>
        <w:gridCol w:w="14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me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quenc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plico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dc42ep3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ACCCCAATTTACCTGAAA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6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2651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dc42ep3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TTTGCCGATGTGTATAG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dh8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GAGGCAGATAATGACC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9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0766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dh8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GTCTGAGTCTGATGTG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r1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CGATCTTAGACGGCCT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3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0772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r1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AATTTGGATGCCATGTCT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ab1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ACTTCATCCCACAGAAAAA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17725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ab1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ATAGGTATCTGCCATT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phA3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CATCTCCGGTGAAAACA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1014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phA3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CCCGACCAGAACATAG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rt2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CCTACAGACTACAAAG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20151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rt2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GCATACACTAGGG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d67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GTCACCCTCGATTTT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6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0807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d-67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TCCAACGATCTCTCTCAT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pdh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GGGCATCTTGGGCTACA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3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0808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pdh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ATACCAGGAAATGACGTTGA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hx6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CCGCATCCATTACGACAC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J00033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hx6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TGGCTGGCTTGGGCTGA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c4r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GACGGAGGATGCTA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1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1697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c4r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CACGATCACTAGAATG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lf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TATCGAACTTCCGCAA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4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2027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lf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GTCGGCTTTCATAGGG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rn1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TGCAAATAGCTTACCTG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1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15352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rn1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CTTGATGTTCGTCTTGT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lcb1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TCTTGTCGGAAGGTTG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1967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lcb1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TGAGAGCTTGAGGGTT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tpro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CGCTTTCATTTCCCCG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3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3516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tpro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TTCTCCGTCCTATC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sgef1b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AACCTCTACCAGTC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2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14583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sgef1b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AACCTCTACCAGTC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ln-F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AGTGGGTGAGGTGTA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3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1126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ln-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ATGCTTGACCGTTGCT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 xml:space="preserve">F, Forward; R, Reverse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rFonts w:eastAsia="Calibri"/>
          <w:sz w:val="20"/>
          <w:szCs w:val="20"/>
          <w:lang w:eastAsia="en-US"/>
        </w:rPr>
        <w:t>SUPPORTING INFORMATION TABLE S2.</w:t>
      </w:r>
      <w:r>
        <w:rPr/>
        <w:t xml:space="preserve">  Genepaint PCR insitu probe details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232"/>
        <w:gridCol w:w="1099"/>
        <w:gridCol w:w="2204"/>
        <w:gridCol w:w="825"/>
        <w:gridCol w:w="688"/>
        <w:gridCol w:w="686"/>
      </w:tblGrid>
      <w:tr>
        <w:trPr>
          <w:trHeight w:val="27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Paint Set ID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code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(bps)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ense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10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6514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2ep3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 musculus CDC42 effector protein (Rho GTPase binding) 3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3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1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66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8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8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9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8374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1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abinoid receptor 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3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35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014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1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led homolog 1 (Drosophila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223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14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3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 receptor A3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19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151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rt2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leucine rich transmembrane protein 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7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40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201662 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4r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cortin 4 receptor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19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76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f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 embryonic LHRH factor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16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529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n1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itin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6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67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 beta 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76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216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o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 musculus protein tyrosine phosphatase, receptor type, O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T3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72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839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ef1b</w:t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 musculus RasGEF domain family, member 1B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0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rPr>
          <w:rFonts w:ascii="Calibri" w:hAnsi="Calibri" w:eastAsia="Calibri" w:cs="Calibri"/>
          <w:b/>
          <w:b/>
          <w:sz w:val="20"/>
          <w:szCs w:val="20"/>
          <w:lang w:eastAsia="en-US"/>
        </w:rPr>
      </w:pPr>
      <w:r>
        <w:rPr>
          <w:rFonts w:eastAsia="Calibri" w:cs="Calibri" w:ascii="Calibri" w:hAnsi="Calibri"/>
          <w:b/>
          <w:sz w:val="20"/>
          <w:szCs w:val="20"/>
          <w:lang w:eastAsia="en-US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3. Cell surface receptors with upregulated expression in cortical PPL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11"/>
        <w:gridCol w:w="1045"/>
        <w:gridCol w:w="2195"/>
        <w:gridCol w:w="1620"/>
        <w:gridCol w:w="1934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ed leukocyte cell adhesion molecu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65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Heffron and Golden, 2000.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4 anti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65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70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r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abinoid recep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72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ite outgrowth (Zorina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md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 and Sushi multiple domains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39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Links with autism (Floris et al., 2008); Epliepsy (Shimizu et al., 2003).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td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, latrophilin seven transmembrane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22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 tumor suppressor homolog 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08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eurite interactions? (Nagae et al., 2007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tumor suppressor homolog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322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rt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leucine rich transmembrane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201518 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crest cell migration (Gong et al., 2009). 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2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rim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29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gr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gamma recepto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33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r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superfamily containing leucine-rich repeat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19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onal projection, guidance defects in null (mandai et al., 2009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m2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protein 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40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fn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rich repeat and fibronectin type III domain 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7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4r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cortin 4 recep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97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ga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 domain containing glycosyl-phosphatidylinositol ancho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207010 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Suggested role in neuronal migration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Litwack et al., 2004).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lf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 embryonic LHRH fac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938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nRH neuronal migration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Xu et al., 2009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11x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11 X-link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38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sociated with susceptibility to late-onset Alzheimer's disease (</w:t>
            </w:r>
            <w:r>
              <w:rPr>
                <w:sz w:val="20"/>
                <w:szCs w:val="20"/>
              </w:rPr>
              <w:t xml:space="preserve">Carrasquillo et al., 2009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1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0524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inked with Epilepsy and mental retardation  (Hynes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xnc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xin 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79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Uesugi et al., 2009.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xnd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xin 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637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oi et al., 200</w:t>
            </w:r>
            <w:r>
              <w:rPr>
                <w:sz w:val="20"/>
                <w:szCs w:val="20"/>
                <w:lang w:val="it-IT"/>
              </w:rPr>
              <w:t>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pro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21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/>
            </w:pPr>
            <w:r>
              <w:rPr>
                <w:sz w:val="20"/>
                <w:szCs w:val="20"/>
              </w:rPr>
              <w:t>Neurite outgrowth (Gonzalez-Brito and Bixby, 2009).</w:t>
            </w:r>
          </w:p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z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 Z, polypeptid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30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on migration (Maeda and Noda, 1998). 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obo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1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oundabout homolog 1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194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ndrews et al., 2006, 2008.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can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1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ersi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0108124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s neurite outgrowth (Wu et al., 2004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Genes in bold were confirmed by in situ hybridisation 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4. </w:t>
      </w:r>
      <w:r>
        <w:rPr>
          <w:bCs/>
          <w:sz w:val="20"/>
          <w:szCs w:val="20"/>
        </w:rPr>
        <w:t>Ion transport and synaptic transmission genes</w:t>
      </w:r>
      <w:r>
        <w:rPr>
          <w:sz w:val="20"/>
          <w:szCs w:val="20"/>
        </w:rPr>
        <w:t xml:space="preserve"> with upregulated expression in cortical PPL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872"/>
        <w:gridCol w:w="1031"/>
        <w:gridCol w:w="2160"/>
        <w:gridCol w:w="1620"/>
        <w:gridCol w:w="2097"/>
      </w:tblGrid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86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mma-aminobutyric acid receptors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b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aminobutyric acid (GABA-A) receptor, subunit beta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07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6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receptors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a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utamate receptor, ionotropic, AMPA3 (alpha 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NM_01688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s witith cognitive impairment (Wu et al., 2007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k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utamate receptor, ionotropic, kainate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09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 with schizophrenia (Ahmad et al., 2009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2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glutamate receptor, ionotropic, NMDA2B (epsilon 2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17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6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lcium channels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cna1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lcium channel, voltage-dependent, R type, alpha 1E subun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M_00978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cng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.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lcium channel, voltage-dependent, gamma subunit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M_01943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86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assium Channels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voltage-gated channel, shaker-rel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27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t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tassium channel, subfamily T, member 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02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6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annels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2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annel, voltage-gated, type II, alpha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9929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6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se functio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tm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rich repeat transmembrane neuronal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00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Synapse formation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De Wit et al., 2009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xn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exin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5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Synapse formation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De Wit et al., 2009)</w:t>
            </w:r>
          </w:p>
        </w:tc>
      </w:tr>
    </w:tbl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5. </w:t>
      </w:r>
      <w:r>
        <w:rPr>
          <w:bCs/>
          <w:sz w:val="20"/>
          <w:szCs w:val="20"/>
        </w:rPr>
        <w:t>Transcription factors/ regulators</w:t>
      </w:r>
      <w:r>
        <w:rPr>
          <w:sz w:val="20"/>
          <w:szCs w:val="20"/>
        </w:rPr>
        <w:t xml:space="preserve"> with upregulated expression in cortical PPL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77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1080"/>
        <w:gridCol w:w="2520"/>
        <w:gridCol w:w="1620"/>
        <w:gridCol w:w="1574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 metallopeptidase with thrombospondin type 1 motif,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40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 metallopeptidase with thrombospondin type 1 motif,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387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t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binding transcription activa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55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domain binding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739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ell migra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(Storbeck et al., 2009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Y-box containing gene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44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tion and differentiation (Kwan et al., 2008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al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elongation factor A (SII)-like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91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E-box binding homeobox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54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6. </w:t>
      </w:r>
      <w:r>
        <w:rPr>
          <w:bCs/>
          <w:sz w:val="20"/>
          <w:szCs w:val="20"/>
        </w:rPr>
        <w:t>Secreted factors</w:t>
      </w:r>
      <w:r>
        <w:rPr>
          <w:sz w:val="20"/>
          <w:szCs w:val="20"/>
        </w:rPr>
        <w:t xml:space="preserve"> with upregulated expression in cortical PPL 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11"/>
        <w:gridCol w:w="1080"/>
        <w:gridCol w:w="1620"/>
        <w:gridCol w:w="1440"/>
        <w:gridCol w:w="265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7667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synaptic transmission (Xiao et al., 200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i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LGI family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78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 with Epilepsy and neurtie outgrowth (Owour et al., 200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g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egul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73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ell migration (Anton et al., 2004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y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eptide 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456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ell migration (Decressac et al., 200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ostn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erios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1578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ell migration (Li et al., 201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eln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01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ee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1126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euronal  migration (Hevner et al., 2004; Cariboni et al., 2005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po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spond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835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p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noprotein P, plasma,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155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ell migration (Copper et al., 2008)</w:t>
            </w:r>
          </w:p>
        </w:tc>
      </w:tr>
    </w:tbl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  <w:r>
        <w:br w:type="page"/>
      </w:r>
    </w:p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7. </w:t>
      </w:r>
      <w:r>
        <w:rPr>
          <w:bCs/>
          <w:sz w:val="20"/>
          <w:szCs w:val="20"/>
        </w:rPr>
        <w:t>Intracellular signalling molecules</w:t>
      </w:r>
      <w:r>
        <w:rPr>
          <w:sz w:val="20"/>
          <w:szCs w:val="20"/>
        </w:rPr>
        <w:t xml:space="preserve"> with upregulated expression in cortical PPL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7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851"/>
        <w:gridCol w:w="2239"/>
        <w:gridCol w:w="1543"/>
        <w:gridCol w:w="2218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TPase activating protein 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5535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Neurite outgrowth (Yamada et al., 2005). </w:t>
            </w:r>
          </w:p>
          <w:p>
            <w:pPr>
              <w:pStyle w:val="Normal"/>
              <w:ind w:right="483" w:hanging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TPase activating protein 2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525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led homolog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259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da-DK"/>
              </w:rPr>
              <w:t>Neuronal positioning (Olson et a</w:t>
            </w:r>
            <w:r>
              <w:rPr>
                <w:sz w:val="20"/>
                <w:szCs w:val="20"/>
                <w:lang w:val="es-ES"/>
              </w:rPr>
              <w:t>l., 2006).</w:t>
            </w:r>
          </w:p>
          <w:p>
            <w:pPr>
              <w:pStyle w:val="Normal"/>
              <w:ind w:right="483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ac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per homolog 1, antagonist of beta-catenin (xenopus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53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Role in dendritic arbourisation (Okerlund et al., 2010).</w:t>
            </w:r>
          </w:p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ori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833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axon growth (Minor et al., 2008).</w:t>
            </w:r>
          </w:p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mo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MO domain containing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769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g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gamma 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33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protein coupled receptor 1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094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ite outgrowth (Tanaka et al., 2007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 activated protein kinase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95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9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IX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81204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found within the </w:t>
            </w:r>
            <w:r>
              <w:rPr>
                <w:bCs/>
                <w:sz w:val="20"/>
                <w:szCs w:val="20"/>
              </w:rPr>
              <w:t>Bardet-Biedl syndrome (BBS4) region</w:t>
            </w:r>
          </w:p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orman et al., 1999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o-like kinase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804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atista-Brito et al., 2008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r2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2 (formerly 2A), regulatory subunit B (PR 52), gamma isoform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994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, interferon inducible double stranded RNA dependent activator 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87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list"/>
              <w:tabs>
                <w:tab w:val="clear" w:pos="720"/>
                <w:tab w:val="left" w:pos="2564" w:leader="none"/>
                <w:tab w:val="left" w:pos="2744" w:leader="none"/>
              </w:tabs>
              <w:snapToGrid w:val="false"/>
              <w:spacing w:lineRule="atLeast" w:line="432" w:before="280" w:after="0"/>
              <w:ind w:right="12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epsil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11104  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list"/>
              <w:tabs>
                <w:tab w:val="clear" w:pos="720"/>
                <w:tab w:val="left" w:pos="2564" w:leader="none"/>
                <w:tab w:val="left" w:pos="2744" w:leader="none"/>
              </w:tabs>
              <w:spacing w:lineRule="atLeast" w:line="432" w:before="280" w:after="0"/>
              <w:ind w:right="12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le in cell migration (Solecki et al., 2004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z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zeta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9429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list"/>
              <w:tabs>
                <w:tab w:val="clear" w:pos="720"/>
                <w:tab w:val="left" w:pos="2564" w:leader="none"/>
                <w:tab w:val="left" w:pos="2744" w:leader="none"/>
              </w:tabs>
              <w:snapToGrid w:val="false"/>
              <w:spacing w:lineRule="atLeast" w:line="432" w:before="280" w:after="0"/>
              <w:ind w:right="12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p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O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216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ite outgrowth (Gonzalez-Brito and Bixby, 2009).</w:t>
            </w:r>
          </w:p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z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 Z, polypeptide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306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on migration (Maeda and Noda, 1998). 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of G-protein signalling 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063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gulator of G-protein signalling 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81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onal differentiation (Liu et al., 2002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rp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, guanyl releasing protein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7246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k3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 32B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416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ga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Ras GTPase activating protein 1 homolog (rat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85548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spine morphology (Carlisle et al., 2008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Genes in bold were confirmed by in situ hybridisation 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8. </w:t>
      </w:r>
      <w:r>
        <w:rPr>
          <w:bCs/>
          <w:sz w:val="20"/>
          <w:szCs w:val="20"/>
        </w:rPr>
        <w:t xml:space="preserve">Other genes from different classes with upregulated expression in </w:t>
      </w:r>
      <w:r>
        <w:rPr>
          <w:sz w:val="20"/>
          <w:szCs w:val="20"/>
        </w:rPr>
        <w:t xml:space="preserve">cortical PPL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70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851"/>
        <w:gridCol w:w="3388"/>
        <w:gridCol w:w="1620"/>
        <w:gridCol w:w="1716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l6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tin-like 6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40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nkyrin repeat domain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557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igly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54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rbohydrate (keratan sulfate Gal-6) sulfotransfera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NM_02385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h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rnichon homolog 2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92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c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in sub-family member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044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retinoic acid binding protein 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49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on differentiation (Uhrig et al., 2008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y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Y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9764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861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p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9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inding prote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17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md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 domain containing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86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c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cent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472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2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1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55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m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induced transmembrane prote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37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cell migration (Tanaka et al., 2005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b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2 mRNA binding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08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34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xin neuronal intermediate filament protein, alph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61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cell migration (Ortino et al., 2003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, galactose binding, solubl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49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Role in axonal regeneration (Horie et al., 2004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x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x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75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mi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T0000003816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ite outgrowth (Cole and  McCabe, 1991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associated ring finger (C3HC4)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553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O sulphurase C-terminal domain containing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68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pe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phosphoesterase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61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69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onal differentiation (Ohama and  Hayashi, 2009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in non-metastatic cells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63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(ADP-ribose) polymerase family, member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00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fructokinase, platel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70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c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carboxypeptidase (angiotensinase C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824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al function (Ward et al., 2007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ar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, cAMP dependent regulatory, type II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15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ctive motor behaviour in null mi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randon et al., 1998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z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zeta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9429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cell motility (Della Peruta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2, member RAS oncogene fam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44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calcium binding protein A6 (calcycl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31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ell migration (Yamashita et al., 1997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gl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-domain GRB2-lik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53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like adap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984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4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44, membe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133891 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d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olar RNA, C/D box 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0289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c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0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C-like 1 (mast9, hev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09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Role in migration (Gongidi et al., 2004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tricopeptide repeat, ankyrin repeat and coiled-coil containing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07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hormone receptor alph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06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v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 variant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58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2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06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odegeneration (Chu et al., 2009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804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804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551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9. Cell surface receptors with upregulated expression in cortical IZ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964"/>
        <w:gridCol w:w="2195"/>
        <w:gridCol w:w="1620"/>
        <w:gridCol w:w="1934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h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0103915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-2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0986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pha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 receptor A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NM_01014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xon guidance (Jayasena et al., 2005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a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4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7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 receptor A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93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nterneuron migration (Rudolph et al, 2010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m6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rotein m6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12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r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it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52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ite outgrowth (Fujino et al., 2008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3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il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73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nterneuron migration (Marín et al., 2001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o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9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ndabout homolog 2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554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xon guidance (Plachez et al., 2008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5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 domain, seven thrombospondin repeats (type 1 and type 1-like), transmembrane domain (TM) and short cytoplasmic dom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0915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on guida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Hilario et al., 2009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ema6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7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 domain, transmembrane domain (TM), and cytoplasmic domain, (semaphorin) 6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17253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rtilin-related receptor, LDLR class A repeats-containing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1143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le  </w:t>
            </w:r>
            <w:r>
              <w:rPr>
                <w:bCs/>
                <w:sz w:val="20"/>
                <w:szCs w:val="20"/>
              </w:rPr>
              <w:t>in Alzheimer disease (Ma et al., 2009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.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tostatin recepto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0104260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le1"/>
              <w:shd w:fill="FFFFFF"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ered expression in schizophrenia. (Beneyto et al., 2011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Genes in bold were confirmed by in situ hybridisation 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10. </w:t>
      </w:r>
      <w:r>
        <w:rPr>
          <w:bCs/>
          <w:sz w:val="20"/>
          <w:szCs w:val="20"/>
        </w:rPr>
        <w:t>Ion transport and synaptic transmission genes</w:t>
      </w:r>
      <w:r>
        <w:rPr>
          <w:sz w:val="20"/>
          <w:szCs w:val="20"/>
        </w:rPr>
        <w:t xml:space="preserve"> with upregulated expression in cortical IZ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872"/>
        <w:gridCol w:w="1031"/>
        <w:gridCol w:w="2160"/>
        <w:gridCol w:w="1620"/>
        <w:gridCol w:w="2097"/>
      </w:tblGrid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86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se functio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d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junction protein, delta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NM_010290 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7a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lute carrier family 17 (sodium-dependent inorganic phosphate cotransporter), member 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8085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11. </w:t>
      </w:r>
      <w:r>
        <w:rPr>
          <w:bCs/>
          <w:sz w:val="20"/>
          <w:szCs w:val="20"/>
        </w:rPr>
        <w:t>Transcription factors/ regulators</w:t>
      </w:r>
      <w:r>
        <w:rPr>
          <w:sz w:val="20"/>
          <w:szCs w:val="20"/>
        </w:rPr>
        <w:t xml:space="preserve"> with upregulated expression in cortical IZ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77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1080"/>
        <w:gridCol w:w="2520"/>
        <w:gridCol w:w="1620"/>
        <w:gridCol w:w="1574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z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domain adjacent to zinc finger domain, 2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0100118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mesodermin homolog (Xenopus laevi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1013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Role in neurogenesis (Arnold et al., 2008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genic differentiatio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1089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onal differentiation (Roybon et al., 2010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genic differentiation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0750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onal differentiation (Inoue et al., 2002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gen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0971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lh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cient helix loop helix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1091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euronal migration (Schmid et al., 2007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e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subfamily 2, group E, membe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M_15222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4a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NM_013613 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neuronal migration (Wallen et al., 1999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ap2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P-2, del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15315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3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NM_178364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12. </w:t>
      </w:r>
      <w:r>
        <w:rPr>
          <w:bCs/>
          <w:sz w:val="20"/>
          <w:szCs w:val="20"/>
        </w:rPr>
        <w:t>Secreted factors</w:t>
      </w:r>
      <w:r>
        <w:rPr>
          <w:sz w:val="20"/>
          <w:szCs w:val="20"/>
        </w:rPr>
        <w:t xml:space="preserve"> with upregulated expression in cortical IZ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43"/>
        <w:gridCol w:w="857"/>
        <w:gridCol w:w="1620"/>
        <w:gridCol w:w="1440"/>
        <w:gridCol w:w="265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3C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 domain, immunoglobulin domain (Ig), short basic domain, secreted, (semaphorin) 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657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ell migration (Esselens et al., 2010)</w:t>
            </w:r>
          </w:p>
        </w:tc>
      </w:tr>
    </w:tbl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  <w:r>
        <w:br w:type="page"/>
      </w:r>
    </w:p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13. </w:t>
      </w:r>
      <w:r>
        <w:rPr>
          <w:bCs/>
          <w:sz w:val="20"/>
          <w:szCs w:val="20"/>
        </w:rPr>
        <w:t>Intracellular signalling molecules</w:t>
      </w:r>
      <w:r>
        <w:rPr>
          <w:sz w:val="20"/>
          <w:szCs w:val="20"/>
        </w:rPr>
        <w:t xml:space="preserve"> with upregulated expression in cortical IZ 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7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1048"/>
        <w:gridCol w:w="2042"/>
        <w:gridCol w:w="1543"/>
        <w:gridCol w:w="2218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ding uninhibited by benzimidazoles 1 homolog (S. cerevisiae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77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c42ep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2 effector protein (Rho GTPase binding)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26514  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ltered Cdc42signalling  in Schizophrenia (Ide and , Lewis, 2010).</w:t>
            </w:r>
          </w:p>
          <w:p>
            <w:pPr>
              <w:pStyle w:val="Normal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Batista-Brito et al., 2008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s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8 protein kinase 1b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904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-related kinase, arginine/serine-rich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695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g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anine nucleotide binding protein (G protein), gamma 5 subunit 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318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c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, beta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9BBB59"/>
                <w:sz w:val="20"/>
                <w:szCs w:val="20"/>
              </w:rPr>
            </w:pPr>
            <w:r>
              <w:rPr>
                <w:sz w:val="20"/>
                <w:szCs w:val="20"/>
              </w:rPr>
              <w:t>NM_019677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endrite spine morphology (Spires et al., 2005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8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8B, member RAS oncogene family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413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sgef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EF domain family, member 1B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839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Faux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k protein kinas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445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bgrl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 domain binding glutamic acid-rich protein like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507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ppressor of cytokine signalling 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18821 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3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b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bin and SH3 domain containing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75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cell migration (Roignot et al., 2010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5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-5 homolog D (C. elegans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135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3" w:hanging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Role in neuronal survival (Tang et al., 2008) .</w:t>
            </w:r>
          </w:p>
          <w:p>
            <w:pPr>
              <w:pStyle w:val="Normal"/>
              <w:ind w:right="483" w:hanging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Faux et al., 2010)</w:t>
            </w:r>
          </w:p>
        </w:tc>
      </w:tr>
    </w:tbl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enes in bold were confirmed by in situ hybridis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Calibri"/>
          <w:sz w:val="20"/>
          <w:szCs w:val="20"/>
          <w:lang w:eastAsia="en-US"/>
        </w:rPr>
        <w:t>SUPPORTING INFORMATION</w:t>
      </w:r>
      <w:r>
        <w:rPr>
          <w:sz w:val="20"/>
          <w:szCs w:val="20"/>
        </w:rPr>
        <w:t xml:space="preserve"> TABLE S14. </w:t>
      </w:r>
      <w:r>
        <w:rPr>
          <w:bCs/>
          <w:sz w:val="20"/>
          <w:szCs w:val="20"/>
        </w:rPr>
        <w:t xml:space="preserve">Other genes from different classes </w:t>
      </w:r>
      <w:r>
        <w:rPr>
          <w:sz w:val="20"/>
          <w:szCs w:val="20"/>
        </w:rPr>
        <w:t xml:space="preserve">with upregulated expression in cortical IZ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3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966"/>
        <w:gridCol w:w="3174"/>
        <w:gridCol w:w="1620"/>
        <w:gridCol w:w="171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(NCBI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migration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disorder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-binding cassette, sub-family D (ALD), member 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c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7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susceptibility candidate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961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929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2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7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79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somal protein 3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12950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domain helicase DNA binding protein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NM_001081417 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cts in neural stem cell proliferation (Layman et al., 2009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f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F4 homolog (S. cerevisia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1372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M_17336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9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99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2l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arrest-specific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333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o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in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M_18151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6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family member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M_00844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family member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1061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ole in axon, and dendritic function (Yoon et al., 2005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rm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R motif 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13368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h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S homolog 2 (E. col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0862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fl1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1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FL1 (p97) cofactor (p4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19832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14570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d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-facial-digital syndrome 1 gene homolog (hum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177429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adenylate binding protein-interacting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14545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glycine alpha-amidating monooxyge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NM_013626 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khf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kstrin homology domain containing, family F (with FYVE domain)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NM_175175 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 rich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17556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b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aldehyde binding protein 1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NM_020599 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nuclease L (2', 5'-oligoisoadenylate synthetase-dependent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1188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0a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0, member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0103328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ln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el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01975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complex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M_01368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m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ase of inner mitochondrial membrane 23 homolog (yeas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89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601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3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nfilin, actin-binding protein, homolog 1 (Drosophi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97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nyl-2-sulfo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M_17738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hii &amp; Maeda, 20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x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9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ously expressed transcrip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13840  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 References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Ahmad, Y., Bhatia, M.S., Mediratta, P.K., Sharma, K.K., Negi, H., Chosdol, K. &amp; Sinha, S. (2009) Association between the ionotropic glutamate receptor kainate3 (GRIK3) Ser310Ala polymorphism and schizophrenia in the Indian population. </w:t>
      </w:r>
      <w:r>
        <w:rPr>
          <w:i/>
        </w:rPr>
        <w:t>World J Biol Psychiatry</w:t>
      </w:r>
      <w:r>
        <w:rPr/>
        <w:t xml:space="preserve">., </w:t>
      </w:r>
      <w:r>
        <w:rPr>
          <w:b/>
        </w:rPr>
        <w:t>10</w:t>
      </w:r>
      <w:r>
        <w:rPr/>
        <w:t>, 330-333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Andrews, W., Liapi, A., Plachez, C., Camurri, L., Zhang, J., Mori, S., Murakami, F., Parnavelas, J.G., Sundaresan, V. &amp; Richards L.J. (2006) Robo1 regulates the development of major axon tracts and interneuron migration in the forebrain. </w:t>
      </w:r>
      <w:r>
        <w:rPr>
          <w:i/>
        </w:rPr>
        <w:t xml:space="preserve">Development, </w:t>
      </w:r>
      <w:r>
        <w:rPr>
          <w:b/>
        </w:rPr>
        <w:t>133</w:t>
      </w:r>
      <w:r>
        <w:rPr/>
        <w:t>, 2243-2252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Andrews, W., Barber, M., Hernadez-Miranda, L.R., Xian, J., Rakic, S., Sundaresan, V., Rabbitts, T.H., Pannell, R., Rabbitts, P., Thompson, H., Erskine, L., Murakami, F. &amp; Parnavelas, J.G. (2008) The role of Slit-Robo signalling in the generation, migration and morphological differentiation of cortical interneurons. </w:t>
      </w:r>
      <w:r>
        <w:rPr>
          <w:i/>
        </w:rPr>
        <w:t>Dev Biol</w:t>
      </w:r>
      <w:r>
        <w:rPr/>
        <w:t xml:space="preserve">, </w:t>
      </w:r>
      <w:r>
        <w:rPr>
          <w:b/>
        </w:rPr>
        <w:t>313</w:t>
      </w:r>
      <w:r>
        <w:rPr/>
        <w:t>, 648-658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Anton, E.S., Ghashghaei, H.T., Weber, J.L., McCann, C., Fischer, T.M., Cheung, I.D., Gassmann, M., Messing, A., Klein, R., Schwab, M.H., Lloyd, K.C. &amp; Lai, C. (2004) Receptor tyrosine kinase ErbB4 modulates neuroblast migration and placement in the adult forebrain. </w:t>
      </w:r>
      <w:r>
        <w:rPr>
          <w:i/>
        </w:rPr>
        <w:t>Nat Neurosci</w:t>
      </w:r>
      <w:r>
        <w:rPr/>
        <w:t xml:space="preserve">, </w:t>
      </w:r>
      <w:r>
        <w:rPr>
          <w:b/>
        </w:rPr>
        <w:t>7</w:t>
      </w:r>
      <w:r>
        <w:rPr/>
        <w:t xml:space="preserve">, 1319-1328. </w:t>
      </w:r>
    </w:p>
    <w:p>
      <w:pPr>
        <w:pStyle w:val="Normal"/>
        <w:shd w:fill="FFFFFF" w:val="clear"/>
        <w:spacing w:lineRule="auto" w:line="480" w:before="280" w:after="280"/>
        <w:rPr/>
      </w:pPr>
      <w:r>
        <w:rPr/>
        <w:t xml:space="preserve">Arnold, S.J., Huang, G.J., Cheung, A.F., Era, T., Nishikawa, S., Bikoff, E.K., Molnár, Z., Robertson, E.J. &amp; Groszer, M. (2008) The T-box transcription factor Eomes/Tbr2 regulates neurogenesis in the cortical subventricular zone. </w:t>
      </w:r>
      <w:r>
        <w:rPr>
          <w:i/>
        </w:rPr>
        <w:t>Genes Dev</w:t>
      </w:r>
      <w:r>
        <w:rPr/>
        <w:t xml:space="preserve">, </w:t>
      </w:r>
      <w:r>
        <w:rPr>
          <w:b/>
        </w:rPr>
        <w:t>22</w:t>
      </w:r>
      <w:r>
        <w:rPr/>
        <w:t>, 2479-2484.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jc w:val="both"/>
        <w:rPr/>
      </w:pPr>
      <w:r>
        <w:rPr/>
        <w:t xml:space="preserve">Batista-Brito, R., Machold, R., Klein, C. &amp; Fishell, G. (2008) Gene expression in cortical interneuron precursors is prescient of their mature function. </w:t>
      </w:r>
      <w:r>
        <w:rPr>
          <w:i/>
        </w:rPr>
        <w:t>Cereb. Cortex</w:t>
      </w:r>
      <w:r>
        <w:rPr/>
        <w:t xml:space="preserve">, </w:t>
      </w:r>
      <w:r>
        <w:rPr>
          <w:b/>
        </w:rPr>
        <w:t>18</w:t>
      </w:r>
      <w:r>
        <w:rPr/>
        <w:t>, 2306-2317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Beneyto, M., Morrism H,M,, Rovenskym K,C, &amp; Lewis DA. (2011) Lamina- and cell-specific alterations in cortical somatostatin receptor 2 mRNA expression in schizophrenia. Neuropharmacology, </w:t>
      </w:r>
      <w:r>
        <w:rPr>
          <w:b/>
        </w:rPr>
        <w:t>12.029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Brandon, E.P., Logue, S.F., Adams, M.R., Qi, M., Sullivan, S.P., Matsumoto, A.M., Dorsa, D.M., Wehner, J.M., McKnight, G.S. &amp; Idzerda, R.L. (1998) Defective motor behavior and neural gene expression in RIIbeta-protein kinase A mutant mice. </w:t>
      </w:r>
      <w:r>
        <w:rPr>
          <w:i/>
        </w:rPr>
        <w:t>J Neurosci</w:t>
      </w:r>
      <w:r>
        <w:rPr/>
        <w:t xml:space="preserve">., </w:t>
      </w:r>
      <w:r>
        <w:rPr>
          <w:b/>
        </w:rPr>
        <w:t>18</w:t>
      </w:r>
      <w:r>
        <w:rPr/>
        <w:t>, 3639-3649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Cariboni, A., Rakic, S., Liapi, A., Maggi, R., Goffinet, A. &amp; Parnavelas, J.G. (2005) Reelin provides an inhibitory signal in the migration of gonadotropin-releasing hormone neurons. </w:t>
      </w:r>
      <w:r>
        <w:rPr>
          <w:i/>
        </w:rPr>
        <w:t>Development,</w:t>
      </w:r>
      <w:r>
        <w:rPr/>
        <w:t xml:space="preserve"> </w:t>
      </w:r>
      <w:r>
        <w:rPr>
          <w:b/>
        </w:rPr>
        <w:t>132</w:t>
      </w:r>
      <w:r>
        <w:rPr/>
        <w:t xml:space="preserve">, 4709-4718. 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Carlisle, H.J., Manzerra, P., Marcora, E. &amp; Kennedy, M.B. (2008) SynGAP regulates steady-state and activity-dependent phosphorylation of cofilin. </w:t>
      </w:r>
      <w:r>
        <w:rPr>
          <w:i/>
        </w:rPr>
        <w:t>J. Neurosci</w:t>
      </w:r>
      <w:r>
        <w:rPr/>
        <w:t xml:space="preserve">., </w:t>
      </w:r>
      <w:r>
        <w:rPr>
          <w:b/>
        </w:rPr>
        <w:t>28</w:t>
      </w:r>
      <w:r>
        <w:rPr/>
        <w:t>, 13673-13683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Carrasquillo, M.M., Zou, F., Pankratz, V.S., Wilcox, S.L., Ma, L., Walker, L.P., Younkin, S.G., Younkin, C.S., Younkin, L.H., Bisceglio, G.D., Ertekin-Taner, N., Crook, J.E., Dickson, D.W., Petersen, R.C., Graff-Radford, N.R. &amp; Younkin, S.G. (2009) Genetic variation in PCDH11X is associated with susceptibility to late-onset Alzheimer's disease. </w:t>
      </w:r>
      <w:r>
        <w:rPr>
          <w:i/>
        </w:rPr>
        <w:t>Nat. Genet</w:t>
      </w:r>
      <w:r>
        <w:rPr/>
        <w:t xml:space="preserve">., </w:t>
      </w:r>
      <w:r>
        <w:rPr>
          <w:b/>
        </w:rPr>
        <w:t>41</w:t>
      </w:r>
      <w:r>
        <w:rPr/>
        <w:t xml:space="preserve">, 192-198. 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Choi, Y.I., Duke-Cohan, J.S., Ahmed, W.B., Handley, M.A., Mann, F., Epstein, J.A., Clayton, L.K. &amp; Reinherz, E.L. (2008) PlexinD1 glycoprotein controls migration of positively selected thymocytes into the medulla. </w:t>
      </w:r>
      <w:r>
        <w:rPr>
          <w:i/>
        </w:rPr>
        <w:t>Immunity</w:t>
      </w:r>
      <w:r>
        <w:rPr/>
        <w:t xml:space="preserve">, </w:t>
      </w:r>
      <w:r>
        <w:rPr>
          <w:b/>
        </w:rPr>
        <w:t>29</w:t>
      </w:r>
      <w:r>
        <w:rPr/>
        <w:t>, 888-898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Chu, J., Hong, N.A., Masuda, C.A., Jenkins, B.V., Nelms, K.A., Goodnow, C.C., Glynne, R.J., Wu, H., Masliah, E., Joazeiro, C.A. &amp; Kay SA. (2009) A mouse forward genetics screen identifies LISTERIN as an E3 ubiquitin ligase involved in neurodegeneration. </w:t>
      </w:r>
      <w:r>
        <w:rPr>
          <w:i/>
        </w:rPr>
        <w:t>Proc. Natl. Acad. Sci. U. S. A</w:t>
      </w:r>
      <w:r>
        <w:rPr/>
        <w:t xml:space="preserve">., </w:t>
      </w:r>
      <w:r>
        <w:rPr>
          <w:b/>
        </w:rPr>
        <w:t>106</w:t>
      </w:r>
      <w:r>
        <w:rPr/>
        <w:t xml:space="preserve">, 2097-2103. 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Cole, G.J. &amp; McCabe, C.F. (1991) Identification of a developmentally regulated keratan sulfate proteoglycan that inhibits cell adhesion and neurite outgrowth. </w:t>
      </w:r>
      <w:r>
        <w:rPr>
          <w:i/>
        </w:rPr>
        <w:t>Neuron</w:t>
      </w:r>
      <w:r>
        <w:rPr/>
        <w:t xml:space="preserve">, </w:t>
      </w:r>
      <w:r>
        <w:rPr>
          <w:b/>
        </w:rPr>
        <w:t>7</w:t>
      </w:r>
      <w:r>
        <w:rPr/>
        <w:t>, 1007-1018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Cooper, M.L., Adami, H.O., Grönberg, H., Wiklund, F., Green, F.R. &amp; Rayman, M.P. (2008) Interaction between single nucleotide polymorphisms in selenoprotein P and mitochondrial superoxide dismutase determines prostate cancer risk. </w:t>
      </w:r>
      <w:r>
        <w:rPr>
          <w:i/>
        </w:rPr>
        <w:t>Cancer Res</w:t>
      </w:r>
      <w:r>
        <w:rPr/>
        <w:t xml:space="preserve">., </w:t>
      </w:r>
      <w:r>
        <w:rPr>
          <w:b/>
        </w:rPr>
        <w:t>68</w:t>
      </w:r>
      <w:r>
        <w:rPr/>
        <w:t>, 10171-10177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Decressac, M., Prestoz, L., Veran, J., Cantereau, A., Jaber, M. &amp; Gaillard, A. (2009) Neuropeptide Y stimulates proliferation, migration and differentiation of neural precursors from the subventricular zone in adult mice. </w:t>
      </w:r>
      <w:r>
        <w:rPr>
          <w:i/>
        </w:rPr>
        <w:t>Neurobiol. Dis</w:t>
      </w:r>
      <w:r>
        <w:rPr/>
        <w:t xml:space="preserve">., </w:t>
      </w:r>
      <w:r>
        <w:rPr>
          <w:b/>
        </w:rPr>
        <w:t>34</w:t>
      </w:r>
      <w:r>
        <w:rPr/>
        <w:t xml:space="preserve">, 441-449. 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Della, M., Giagulli, C., Laudanna, C., Scarpa, A. &amp; Sorio, C. (2010) RHOA and PRKCZ control different aspects of cell motility in pancreatic cancer metastatic clones. </w:t>
      </w:r>
      <w:r>
        <w:rPr>
          <w:i/>
        </w:rPr>
        <w:t>Mol. Cancer</w:t>
      </w:r>
      <w:r>
        <w:rPr/>
        <w:t xml:space="preserve">. </w:t>
      </w:r>
      <w:r>
        <w:rPr>
          <w:b/>
        </w:rPr>
        <w:t>9</w:t>
      </w:r>
      <w:r>
        <w:rPr/>
        <w:t>, 61.</w:t>
      </w:r>
    </w:p>
    <w:p>
      <w:pPr>
        <w:pStyle w:val="Title1"/>
        <w:shd w:fill="FFFFFF" w:val="clear"/>
        <w:spacing w:lineRule="auto" w:line="480"/>
        <w:jc w:val="both"/>
        <w:rPr>
          <w:rStyle w:val="Src1"/>
          <w:sz w:val="24"/>
          <w:szCs w:val="24"/>
        </w:rPr>
      </w:pPr>
      <w:r>
        <w:rPr>
          <w:sz w:val="24"/>
          <w:szCs w:val="24"/>
        </w:rPr>
        <w:t xml:space="preserve">de Wit, J., Sylwestrak, E., O'Sullivan, M.L., Otto, S., Tiglio, K., Savas, J.N., Yates, J.R. 3rd, Comoletti, D., Taylor, P. &amp; Ghosh, A. (2009) LRRTM2 interacts with Neurexin1 and regulates excitatory synapse formation. </w:t>
      </w:r>
      <w:r>
        <w:rPr>
          <w:rStyle w:val="Jrnl"/>
          <w:i/>
          <w:sz w:val="24"/>
          <w:szCs w:val="24"/>
        </w:rPr>
        <w:t>Neuron</w:t>
      </w:r>
      <w:r>
        <w:rPr>
          <w:rStyle w:val="Jrnl"/>
          <w:sz w:val="24"/>
          <w:szCs w:val="24"/>
        </w:rPr>
        <w:t>.,</w:t>
      </w:r>
      <w:r>
        <w:rPr>
          <w:rStyle w:val="Src1"/>
          <w:sz w:val="24"/>
          <w:szCs w:val="24"/>
        </w:rPr>
        <w:t xml:space="preserve"> </w:t>
      </w:r>
      <w:r>
        <w:rPr>
          <w:rStyle w:val="Src1"/>
          <w:b/>
          <w:sz w:val="24"/>
          <w:szCs w:val="24"/>
        </w:rPr>
        <w:t>64</w:t>
      </w:r>
      <w:r>
        <w:rPr>
          <w:rStyle w:val="Src1"/>
          <w:sz w:val="24"/>
          <w:szCs w:val="24"/>
        </w:rPr>
        <w:t>, 799-806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Esselens, C., Malapeira, J., Colomé, N., Casal, C., Rodríguez-Manzaneque, J.C., Canals, F. &amp; Arribas, J. (2010) The cleavage of semaphorin 3C induced by ADAMTS1 promotes cell migration. </w:t>
      </w:r>
      <w:r>
        <w:rPr>
          <w:i/>
        </w:rPr>
        <w:t>J. Biol. Chem</w:t>
      </w:r>
      <w:r>
        <w:rPr/>
        <w:t xml:space="preserve">., </w:t>
      </w:r>
      <w:r>
        <w:rPr>
          <w:b/>
        </w:rPr>
        <w:t>285</w:t>
      </w:r>
      <w:r>
        <w:rPr/>
        <w:t xml:space="preserve">, 2463-2473. 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firstLine="27"/>
        <w:jc w:val="both"/>
        <w:rPr/>
      </w:pPr>
      <w:r>
        <w:rPr/>
        <w:t xml:space="preserve">Faux, C., Rakic, S., Andrews, W., Yanagawa, Y., Obata, K. &amp; Parnavelas, J.G. (2010) Differential gene expression in migrating cortical interneurons during mouse forebrain development. </w:t>
      </w:r>
      <w:r>
        <w:rPr>
          <w:i/>
        </w:rPr>
        <w:t xml:space="preserve">J. Comp. Neurol., </w:t>
      </w:r>
      <w:r>
        <w:rPr>
          <w:b/>
        </w:rPr>
        <w:t>518</w:t>
      </w:r>
      <w:r>
        <w:rPr/>
        <w:t>, 1232-1248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Floris, C., Rassu, S., Boccone, L., Gasperini, D., Cao, A. &amp; Crisponi, L. (2008) Two patients with balanced translocations and autistic disorder: CSMD3 as a candidate gene for autism found in their common 8q23 breakpoint area. </w:t>
      </w:r>
      <w:r>
        <w:rPr>
          <w:i/>
        </w:rPr>
        <w:t>Eur. J. Hum. Genet</w:t>
      </w:r>
      <w:r>
        <w:rPr/>
        <w:t xml:space="preserve">., </w:t>
      </w:r>
      <w:r>
        <w:rPr>
          <w:b/>
        </w:rPr>
        <w:t>16</w:t>
      </w:r>
      <w:r>
        <w:rPr/>
        <w:t xml:space="preserve">, 696-704. </w:t>
      </w:r>
    </w:p>
    <w:p>
      <w:pPr>
        <w:pStyle w:val="Normal"/>
        <w:shd w:fill="FFFFFF" w:val="clear"/>
        <w:spacing w:lineRule="auto" w:line="480" w:before="280" w:after="280"/>
        <w:rPr/>
      </w:pPr>
      <w:r>
        <w:rPr/>
        <w:t xml:space="preserve">Fujino, T., Wu, Z., Lin, W.C., Phillips, M.A. &amp; Nedivi, E. (2008) cpg15 and cpg15-2 constitute a family of activity-regulated ligands expressed differentially in the nervous system to promote neurite growth and neuronal survival. </w:t>
      </w:r>
      <w:r>
        <w:rPr>
          <w:rStyle w:val="Jrnl"/>
          <w:i/>
        </w:rPr>
        <w:t>J. Comp. Neurol</w:t>
      </w:r>
      <w:r>
        <w:rPr>
          <w:rStyle w:val="Jrnl"/>
        </w:rPr>
        <w:t>.,</w:t>
      </w:r>
      <w:r>
        <w:rPr>
          <w:rStyle w:val="Src1"/>
        </w:rPr>
        <w:t xml:space="preserve"> </w:t>
      </w:r>
      <w:r>
        <w:rPr>
          <w:rStyle w:val="Src1"/>
          <w:b/>
        </w:rPr>
        <w:t>507</w:t>
      </w:r>
      <w:r>
        <w:rPr>
          <w:rStyle w:val="Src1"/>
        </w:rPr>
        <w:t>, 1831-1845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Gong, S.G., Mai, S., Chung, K. &amp; Wei, K. (2009) Flrt2 and Flrt3 have overlapping and non-overlapping expression during craniofacial development. </w:t>
      </w:r>
      <w:r>
        <w:rPr>
          <w:i/>
        </w:rPr>
        <w:t>Gene Expr. Patterns</w:t>
      </w:r>
      <w:r>
        <w:rPr/>
        <w:t xml:space="preserve">, </w:t>
      </w:r>
      <w:r>
        <w:rPr>
          <w:b/>
        </w:rPr>
        <w:t>9</w:t>
      </w:r>
      <w:r>
        <w:rPr/>
        <w:t xml:space="preserve">, 497-502. 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Gongidi, V., Ring, C., Moody, M., Brekken, R., Sage, E.H., Rakic, P. &amp; Anton, E.S. (2004) SPARC-like 1 regulates the terminal phase of radial glia-guided migration in the cerebral cortex. </w:t>
      </w:r>
      <w:r>
        <w:rPr>
          <w:i/>
        </w:rPr>
        <w:t>Neuron</w:t>
      </w:r>
      <w:r>
        <w:rPr/>
        <w:t xml:space="preserve">, </w:t>
      </w:r>
      <w:r>
        <w:rPr>
          <w:b/>
        </w:rPr>
        <w:t>41</w:t>
      </w:r>
      <w:r>
        <w:rPr/>
        <w:t>, 57-69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Gonzalez-Brito, M.R. &amp; Bixby, J.L. (2009) Protein tyrosine phosphatase receptor type O regulates development and function of the sensory nervous system. </w:t>
      </w:r>
      <w:r>
        <w:rPr>
          <w:i/>
        </w:rPr>
        <w:t>Mol. Cell. Neurosci</w:t>
      </w:r>
      <w:r>
        <w:rPr/>
        <w:t xml:space="preserve">., </w:t>
      </w:r>
      <w:r>
        <w:rPr>
          <w:b/>
        </w:rPr>
        <w:t>42</w:t>
      </w:r>
      <w:r>
        <w:rPr/>
        <w:t>, 458-465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 xml:space="preserve">Gorman, S.W., Haider, N.B., Grieshammer, U., Swiderski, R.E., Kim, E., Welch, J.W., Searby, C., Leng, S., Carmi, R., Sheffield, V.C. &amp; Duhl, D.M. (1999) The cloning and developmental expression of unconventional myosin IXA (MYO9A) a gene in the Bardet-Biedl syndrome (BBS4) region at chromosome 15q22-q23. </w:t>
      </w:r>
      <w:r>
        <w:rPr>
          <w:i/>
        </w:rPr>
        <w:t>Genomics</w:t>
      </w:r>
      <w:r>
        <w:rPr/>
        <w:t xml:space="preserve">, </w:t>
      </w:r>
      <w:r>
        <w:rPr>
          <w:b/>
        </w:rPr>
        <w:t>59</w:t>
      </w:r>
      <w:r>
        <w:rPr/>
        <w:t>, 150-160.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hyperlink r:id="rId2">
        <w:r>
          <w:rPr>
            <w:rStyle w:val="InternetLink"/>
          </w:rPr>
          <w:t>Heffron, D.S</w:t>
        </w:r>
      </w:hyperlink>
      <w:r>
        <w:rPr/>
        <w:t xml:space="preserve">. &amp; Golden, J.A. (2000) </w:t>
      </w:r>
      <w:r>
        <w:rPr>
          <w:kern w:val="2"/>
        </w:rPr>
        <w:t xml:space="preserve">DM-GRASP is necessary for nonradial cell migration during chick diencephalic development. </w:t>
      </w:r>
      <w:hyperlink r:id="rId3">
        <w:r>
          <w:rPr>
            <w:rStyle w:val="InternetLink"/>
            <w:i/>
          </w:rPr>
          <w:t>J. Neurosci</w:t>
        </w:r>
        <w:r>
          <w:rPr>
            <w:rStyle w:val="InternetLink"/>
          </w:rPr>
          <w:t>.</w:t>
        </w:r>
      </w:hyperlink>
      <w:r>
        <w:rPr/>
        <w:t xml:space="preserve">, </w:t>
      </w:r>
      <w:r>
        <w:rPr>
          <w:b/>
        </w:rPr>
        <w:t>20</w:t>
      </w:r>
      <w:r>
        <w:rPr/>
        <w:t>, 2287-2294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Heng, J.I., Nguyen, L., Castro, D.S., Zimmer, C., Wildner, H., Armant, O., Skowronska-Krawczyk, D., Bedogni, F., Matter, J.M., Hevner, R. &amp; Guillemot, F. (2008) Neurogenin 2 controls cortical neuron migration through regulation of Rnd2. </w:t>
      </w:r>
      <w:r>
        <w:rPr>
          <w:i/>
          <w:kern w:val="2"/>
        </w:rPr>
        <w:t>Nature</w:t>
      </w:r>
      <w:r>
        <w:rPr>
          <w:kern w:val="2"/>
        </w:rPr>
        <w:t xml:space="preserve">, </w:t>
      </w:r>
      <w:r>
        <w:rPr>
          <w:b/>
          <w:kern w:val="2"/>
        </w:rPr>
        <w:t>455</w:t>
      </w:r>
      <w:r>
        <w:rPr>
          <w:kern w:val="2"/>
        </w:rPr>
        <w:t>, 114-118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>Hevner, R.F., Daza, R.A., Englund, C., Kohtz, J. &amp; Fink, A. (2004) Postnatal shifts of interneuron position in the neocortex of normal and reeler mice: evidence for inward radial migration.</w:t>
      </w:r>
      <w:r>
        <w:rPr>
          <w:i/>
          <w:kern w:val="2"/>
        </w:rPr>
        <w:t xml:space="preserve"> Neuroscience</w:t>
      </w:r>
      <w:r>
        <w:rPr>
          <w:kern w:val="2"/>
        </w:rPr>
        <w:t xml:space="preserve">, </w:t>
      </w:r>
      <w:r>
        <w:rPr>
          <w:b/>
          <w:kern w:val="2"/>
        </w:rPr>
        <w:t>124</w:t>
      </w:r>
      <w:r>
        <w:rPr>
          <w:kern w:val="2"/>
        </w:rPr>
        <w:t>, 605-618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outlineLvl w:val="0"/>
        <w:rPr>
          <w:kern w:val="2"/>
        </w:rPr>
      </w:pPr>
      <w:r>
        <w:rPr>
          <w:kern w:val="2"/>
        </w:rPr>
        <w:t xml:space="preserve">Hilario, J.D., Rodino-Klapac, L.R., Wang, C. &amp;  Beattie, C.E. (2009) Semaphorin 5A is a bifunctional axon guidance cue for axial motoneurons in vivo. </w:t>
      </w:r>
      <w:r>
        <w:rPr>
          <w:i/>
          <w:kern w:val="2"/>
        </w:rPr>
        <w:t>Dev. Biol</w:t>
      </w:r>
      <w:r>
        <w:rPr>
          <w:kern w:val="2"/>
        </w:rPr>
        <w:t xml:space="preserve">., </w:t>
      </w:r>
      <w:r>
        <w:rPr>
          <w:b/>
          <w:kern w:val="2"/>
        </w:rPr>
        <w:t>326</w:t>
      </w:r>
      <w:r>
        <w:rPr>
          <w:kern w:val="2"/>
        </w:rPr>
        <w:t>, 190-200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Horie, H., Kadoya, T., Hikawa, N., Sango, K., Inoue, H., Takeshita, K., Asawa, R., Hiroi, T., Sato, M., Yoshioka, T., &amp; Ishikawa, Y. (2004) Oxidized galectin-1 stimulates macrophages to promote axonal regeneration in peripheral nerves after axotomy. </w:t>
      </w:r>
      <w:r>
        <w:rPr>
          <w:i/>
          <w:kern w:val="2"/>
        </w:rPr>
        <w:t>J. Neurosci</w:t>
      </w:r>
      <w:r>
        <w:rPr>
          <w:kern w:val="2"/>
        </w:rPr>
        <w:t xml:space="preserve">. </w:t>
      </w:r>
      <w:r>
        <w:rPr>
          <w:b/>
          <w:kern w:val="2"/>
        </w:rPr>
        <w:t>24</w:t>
      </w:r>
      <w:r>
        <w:rPr>
          <w:kern w:val="2"/>
        </w:rPr>
        <w:t>, 1873-1880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Hynes, K., Tarpey, P., Dibbens, L.M., Bayly, M.A., Berkovic, S.F., Smith, R., Raisi, Z,A,, Turner, S.J., Brown, N.J., Desai, T.D., Haan, E., Turner, G., Christodoulou, J., Leonard, H., Gill, D., Stratton, M.R., Gecz, J. &amp; Scheffer, I.E. (2009) Epilepsy and mental retardation limited to females with PCDH19 mutations can present de novo or in single generation families. </w:t>
      </w:r>
      <w:r>
        <w:rPr>
          <w:i/>
          <w:kern w:val="2"/>
        </w:rPr>
        <w:t>J. Med. Genet</w:t>
      </w:r>
      <w:r>
        <w:rPr>
          <w:kern w:val="2"/>
        </w:rPr>
        <w:t xml:space="preserve">. </w:t>
      </w:r>
      <w:r>
        <w:rPr>
          <w:b/>
          <w:kern w:val="2"/>
        </w:rPr>
        <w:t>47</w:t>
      </w:r>
      <w:r>
        <w:rPr>
          <w:kern w:val="2"/>
        </w:rPr>
        <w:t xml:space="preserve">, 211-216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Ide, M. &amp; Lewis, D.A. (2010) Altered Cortical CDC42 Signalling Pathways in Schizophrenia: Implications for Dendritic Spine Deficits. </w:t>
      </w:r>
      <w:r>
        <w:rPr>
          <w:i/>
          <w:kern w:val="2"/>
        </w:rPr>
        <w:t>Biol. Psychiatry</w:t>
      </w:r>
      <w:r>
        <w:rPr>
          <w:kern w:val="2"/>
        </w:rPr>
        <w:t xml:space="preserve">, </w:t>
      </w:r>
      <w:r>
        <w:rPr>
          <w:b/>
          <w:kern w:val="2"/>
        </w:rPr>
        <w:t>68</w:t>
      </w:r>
      <w:r>
        <w:rPr>
          <w:kern w:val="2"/>
        </w:rPr>
        <w:t>, 25-32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outlineLvl w:val="0"/>
        <w:rPr/>
      </w:pPr>
      <w:r>
        <w:rPr>
          <w:kern w:val="2"/>
        </w:rPr>
        <w:t xml:space="preserve">Inoue, T., Hojo, M., Bessho, Y., Tano, Y., Lee, J.E. &amp; Kageyama, R. (2002) Math3 and NeuroD regulate amacrine cell fate specification in the retina. </w:t>
      </w:r>
      <w:r>
        <w:rPr>
          <w:i/>
          <w:kern w:val="2"/>
        </w:rPr>
        <w:t>Development</w:t>
      </w:r>
      <w:r>
        <w:rPr>
          <w:kern w:val="2"/>
        </w:rPr>
        <w:t xml:space="preserve">, </w:t>
      </w:r>
      <w:r>
        <w:rPr>
          <w:b/>
          <w:kern w:val="2"/>
        </w:rPr>
        <w:t>129</w:t>
      </w:r>
      <w:r>
        <w:rPr>
          <w:kern w:val="2"/>
        </w:rPr>
        <w:t>, 831-842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outlineLvl w:val="0"/>
        <w:rPr/>
      </w:pPr>
      <w:r>
        <w:rPr>
          <w:kern w:val="2"/>
        </w:rPr>
        <w:t xml:space="preserve">Ishii, M. &amp; Maeda, N. (2008) Oversulfated chondroitin sulfate plays critical roles in the neuronal migration in the cerebral cortex. </w:t>
      </w:r>
      <w:r>
        <w:rPr>
          <w:i/>
          <w:kern w:val="2"/>
        </w:rPr>
        <w:t>J. Biol. Chem</w:t>
      </w:r>
      <w:r>
        <w:rPr>
          <w:kern w:val="2"/>
        </w:rPr>
        <w:t xml:space="preserve">., </w:t>
      </w:r>
      <w:r>
        <w:rPr>
          <w:b/>
          <w:kern w:val="2"/>
        </w:rPr>
        <w:t>283</w:t>
      </w:r>
      <w:r>
        <w:rPr>
          <w:kern w:val="2"/>
        </w:rPr>
        <w:t xml:space="preserve">, 32610-32620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/>
      </w:pPr>
      <w:r>
        <w:rPr>
          <w:kern w:val="2"/>
        </w:rPr>
        <w:t>Jayasena, C.S., Flood, W.D. &amp; Koblar, S.A. (2005) High EphA3 expressing ophthalmic trigeminal sensory axons are sensitive to ephrin-A5-Fc: implications for lobe specific axon guidance. Neuroscience, 135, 97-109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Kwan, K.Y., Lam, M.M., Krsnik, Z., Kawasawa, Y.I., Lefebvre, V. &amp; Sestan, N. (2008) SOX5 postmitotically regulates migration, postmigratory differentiation, and projections of subplate and deep-layer neocortical neurons.  </w:t>
      </w:r>
      <w:r>
        <w:rPr>
          <w:i/>
          <w:kern w:val="2"/>
        </w:rPr>
        <w:t>Proc. Natl. Acad. Sci. U. S. A</w:t>
      </w:r>
      <w:r>
        <w:rPr>
          <w:kern w:val="2"/>
        </w:rPr>
        <w:t xml:space="preserve">., </w:t>
      </w:r>
      <w:r>
        <w:rPr>
          <w:b/>
          <w:kern w:val="2"/>
        </w:rPr>
        <w:t>105</w:t>
      </w:r>
      <w:r>
        <w:rPr>
          <w:kern w:val="2"/>
        </w:rPr>
        <w:t xml:space="preserve">, 16021-16026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/>
      </w:pPr>
      <w:r>
        <w:rPr>
          <w:kern w:val="2"/>
        </w:rPr>
        <w:t xml:space="preserve">Layman, W.S., McEwen, D.P., Beyer, L.A., Lalani, S.R., Fernbach, S.D., Oh, E.., Swaroop, A., Hegg, C.C., Raphael, Y., Martens, J.R. &amp; Martin, D.M. (2009) Defects in neural stem cell proliferation and olfaction in Chd7 deficient mice indicate a mechanism for hyposmia in human CHARGE syndrome. </w:t>
      </w:r>
      <w:r>
        <w:rPr>
          <w:i/>
          <w:kern w:val="2"/>
        </w:rPr>
        <w:t>Hum. Mol. Genet</w:t>
      </w:r>
      <w:r>
        <w:rPr>
          <w:kern w:val="2"/>
        </w:rPr>
        <w:t xml:space="preserve">. </w:t>
      </w:r>
      <w:r>
        <w:rPr>
          <w:b/>
          <w:kern w:val="2"/>
        </w:rPr>
        <w:t>18</w:t>
      </w:r>
      <w:r>
        <w:rPr>
          <w:kern w:val="2"/>
        </w:rPr>
        <w:t>, 1909-1923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Li, G., Jin, R., Norris, R.A., Zhang, L., Yu, S., Wu, F., Markwald, R.R., Nanda, A., Conway, S.J., Smyth, S.S. &amp; Granger, D.N. (2010) Periostin mediates vascular smooth muscle cell migration through the integrins alphavbeta3 and alphavbeta5 and focal adhesion kinase (FAK) pathway. </w:t>
      </w:r>
      <w:r>
        <w:rPr>
          <w:rStyle w:val="Jrnl"/>
          <w:i/>
        </w:rPr>
        <w:t>Atherosclerosis</w:t>
      </w:r>
      <w:r>
        <w:rPr>
          <w:rStyle w:val="Jrnl"/>
        </w:rPr>
        <w:t>,</w:t>
      </w:r>
      <w:r>
        <w:rPr>
          <w:rStyle w:val="Src1"/>
        </w:rPr>
        <w:t xml:space="preserve"> </w:t>
      </w:r>
      <w:r>
        <w:rPr>
          <w:rStyle w:val="Src1"/>
          <w:b/>
        </w:rPr>
        <w:t>208</w:t>
      </w:r>
      <w:r>
        <w:rPr>
          <w:rStyle w:val="Src1"/>
        </w:rPr>
        <w:t xml:space="preserve">, 358-365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Litwack, E.D., Babey, R., Buser, R., Gesemann, M. &amp; O'Leary, D.D. (2004) Identification and characterization of two novel brain-derived immunoglobulin superfamily members with a unique structural organization. </w:t>
      </w:r>
      <w:r>
        <w:rPr>
          <w:i/>
          <w:kern w:val="2"/>
        </w:rPr>
        <w:t>Mol. Cell. Neurosci.</w:t>
      </w:r>
      <w:r>
        <w:rPr>
          <w:kern w:val="2"/>
        </w:rPr>
        <w:t xml:space="preserve"> </w:t>
      </w:r>
      <w:r>
        <w:rPr>
          <w:b/>
          <w:kern w:val="2"/>
        </w:rPr>
        <w:t>25</w:t>
      </w:r>
      <w:r>
        <w:rPr>
          <w:kern w:val="2"/>
        </w:rPr>
        <w:t>, 263-274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/>
      </w:pPr>
      <w:r>
        <w:rPr>
          <w:kern w:val="2"/>
        </w:rPr>
        <w:t xml:space="preserve">Liu, Z., Chatterjee, T.K. &amp; Fisher, R.A. (2002) RGS6 interacts with SCG10 and promotes neuronal differentiation. Role of the G gamma subunit-like (GGL) domain of RGS6. </w:t>
      </w:r>
      <w:r>
        <w:rPr>
          <w:i/>
          <w:kern w:val="2"/>
        </w:rPr>
        <w:t>J. Biol. Chem</w:t>
      </w:r>
      <w:r>
        <w:rPr>
          <w:kern w:val="2"/>
        </w:rPr>
        <w:t xml:space="preserve">. </w:t>
      </w:r>
      <w:r>
        <w:rPr>
          <w:b/>
          <w:kern w:val="2"/>
        </w:rPr>
        <w:t>277</w:t>
      </w:r>
      <w:r>
        <w:rPr>
          <w:kern w:val="2"/>
        </w:rPr>
        <w:t xml:space="preserve">, 37832-37839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outlineLvl w:val="0"/>
        <w:rPr/>
      </w:pPr>
      <w:r>
        <w:rPr>
          <w:kern w:val="2"/>
        </w:rPr>
        <w:t xml:space="preserve">Ma, Q.L., Galasko, D.R., Ringman, J.M., Vinters, H.V., Edland, S.D., Pomakian, J., Ubeda, O.J., Rosario, E.R., Teter, B., Frautschy, S.A. &amp; Cole, G.M. (2009) Reduction of SorLA/LR11, a sorting protein limiting beta-amyloid production, in Alzheimer disease cerebrospinal fluid. </w:t>
      </w:r>
      <w:r>
        <w:rPr>
          <w:i/>
          <w:kern w:val="2"/>
        </w:rPr>
        <w:t>Arch. Neurol</w:t>
      </w:r>
      <w:r>
        <w:rPr>
          <w:kern w:val="2"/>
        </w:rPr>
        <w:t xml:space="preserve">., </w:t>
      </w:r>
      <w:r>
        <w:rPr>
          <w:b/>
          <w:kern w:val="2"/>
        </w:rPr>
        <w:t>66</w:t>
      </w:r>
      <w:r>
        <w:rPr>
          <w:kern w:val="2"/>
        </w:rPr>
        <w:t>, 448-457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Maeda, N. &amp; Noda, M. (1998) Involvement of receptor-like protein tyrosine phosphatase zeta/RPTPbeta and its ligand pleiotrophin/heparin-binding growth-associated molecule (HB-GAM) in neuronal migration. </w:t>
      </w:r>
      <w:r>
        <w:rPr>
          <w:i/>
          <w:kern w:val="2"/>
        </w:rPr>
        <w:t>J. Cell. Biol</w:t>
      </w:r>
      <w:r>
        <w:rPr>
          <w:kern w:val="2"/>
        </w:rPr>
        <w:t xml:space="preserve">., </w:t>
      </w:r>
      <w:r>
        <w:rPr>
          <w:b/>
          <w:kern w:val="2"/>
        </w:rPr>
        <w:t>142</w:t>
      </w:r>
      <w:r>
        <w:rPr>
          <w:kern w:val="2"/>
        </w:rPr>
        <w:t>, 203-216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Mandai, K., Guo, T., St Hillaire, C., Meabon, J.S., Kanning, K.C., Bothwell, M. &amp; Ginty, D.D. (2009) LIG family receptor tyrosine kinase-associated proteins modulate growth factor signals during neural development. </w:t>
      </w:r>
      <w:r>
        <w:rPr>
          <w:i/>
          <w:kern w:val="2"/>
        </w:rPr>
        <w:t>Neuron</w:t>
      </w:r>
      <w:r>
        <w:rPr>
          <w:kern w:val="2"/>
        </w:rPr>
        <w:t xml:space="preserve">, </w:t>
      </w:r>
      <w:r>
        <w:rPr>
          <w:b/>
          <w:kern w:val="2"/>
        </w:rPr>
        <w:t>63</w:t>
      </w:r>
      <w:r>
        <w:rPr>
          <w:kern w:val="2"/>
        </w:rPr>
        <w:t>, 614-627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outlineLvl w:val="0"/>
        <w:rPr/>
      </w:pPr>
      <w:r>
        <w:rPr>
          <w:kern w:val="2"/>
        </w:rPr>
        <w:t xml:space="preserve">Marín, O., Yaron, A., Bagri, A., Tessier-Lavigne, M. &amp; Rubenstein, J.L. (2001) Sorting of striatal and cortical interneurons regulated by semaphorin-neuropilin interactions. </w:t>
      </w:r>
      <w:r>
        <w:rPr>
          <w:i/>
          <w:kern w:val="2"/>
        </w:rPr>
        <w:t>Science</w:t>
      </w:r>
      <w:r>
        <w:rPr>
          <w:kern w:val="2"/>
        </w:rPr>
        <w:t xml:space="preserve">, </w:t>
      </w:r>
      <w:r>
        <w:rPr>
          <w:b/>
          <w:kern w:val="2"/>
        </w:rPr>
        <w:t>293</w:t>
      </w:r>
      <w:r>
        <w:rPr>
          <w:kern w:val="2"/>
        </w:rPr>
        <w:t>, 872-875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Minor, K., Tang, X., Kahrilas, G., Archibald, S.J., Davies, J.E. &amp; Davies, S.J. (2008) Decorin promotes robust axon growth on inhibitory CSPGs and myelin via a direct effect on neurons. </w:t>
      </w:r>
      <w:r>
        <w:rPr>
          <w:i/>
          <w:kern w:val="2"/>
        </w:rPr>
        <w:t>Neurobiol, Dis</w:t>
      </w:r>
      <w:r>
        <w:rPr>
          <w:kern w:val="2"/>
        </w:rPr>
        <w:t xml:space="preserve">., </w:t>
      </w:r>
      <w:r>
        <w:rPr>
          <w:b/>
          <w:kern w:val="2"/>
        </w:rPr>
        <w:t>32</w:t>
      </w:r>
      <w:r>
        <w:rPr>
          <w:kern w:val="2"/>
        </w:rPr>
        <w:t>, 88-95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Nagae, S., Tanoue, T. &amp; Takeichi, M. (2007) Temporal and spatial expression profiles of the Fat3 protein, a giant cadherin molecule, during mouse development. </w:t>
      </w:r>
      <w:r>
        <w:rPr>
          <w:i/>
          <w:kern w:val="2"/>
        </w:rPr>
        <w:t>Dev. Dyn</w:t>
      </w:r>
      <w:r>
        <w:rPr>
          <w:kern w:val="2"/>
        </w:rPr>
        <w:t xml:space="preserve">. </w:t>
      </w:r>
      <w:r>
        <w:rPr>
          <w:b/>
          <w:kern w:val="2"/>
        </w:rPr>
        <w:t>236</w:t>
      </w:r>
      <w:r>
        <w:rPr>
          <w:kern w:val="2"/>
        </w:rPr>
        <w:t>, 534-543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Ohama, Y. &amp; Hayashi, K. (2009) Relocalization of a microtubule-anchoring protein, ninein, from the centrosome to dendrites during differentiation of mouse neurons. </w:t>
      </w:r>
      <w:r>
        <w:rPr>
          <w:i/>
          <w:kern w:val="2"/>
        </w:rPr>
        <w:t>Histochem. Cell. Biol</w:t>
      </w:r>
      <w:r>
        <w:rPr>
          <w:kern w:val="2"/>
        </w:rPr>
        <w:t xml:space="preserve">., </w:t>
      </w:r>
      <w:r>
        <w:rPr>
          <w:b/>
          <w:kern w:val="2"/>
        </w:rPr>
        <w:t>132</w:t>
      </w:r>
      <w:r>
        <w:rPr>
          <w:kern w:val="2"/>
        </w:rPr>
        <w:t>, 515-524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Okerlund, N.D., Kivimäe, S., Tong, C.K., Peng, I.F., Ullian, E.M. &amp; Cheyette, B.N. (2010) Dact1 is a postsynaptic protein required for dendrite, spine, and excitatory synapse development in the mouse forebrain. </w:t>
      </w:r>
      <w:r>
        <w:rPr>
          <w:i/>
          <w:kern w:val="2"/>
        </w:rPr>
        <w:t>J. Neurosci</w:t>
      </w:r>
      <w:r>
        <w:rPr>
          <w:kern w:val="2"/>
        </w:rPr>
        <w:t xml:space="preserve">., </w:t>
      </w:r>
      <w:r>
        <w:rPr>
          <w:b/>
          <w:kern w:val="2"/>
        </w:rPr>
        <w:t>30</w:t>
      </w:r>
      <w:r>
        <w:rPr>
          <w:kern w:val="2"/>
        </w:rPr>
        <w:t>, 4362-4368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Olson, E.C., Kim, S. &amp; Walsh, C.A. (2006) Impaired neuronal positioning and dendritogenesis in the neocortex after cell-autonomous Dab1 suppression. </w:t>
      </w:r>
      <w:r>
        <w:rPr>
          <w:i/>
          <w:kern w:val="2"/>
        </w:rPr>
        <w:t>J. Neurosci</w:t>
      </w:r>
      <w:r>
        <w:rPr>
          <w:kern w:val="2"/>
        </w:rPr>
        <w:t xml:space="preserve">., </w:t>
      </w:r>
      <w:r>
        <w:rPr>
          <w:b/>
          <w:kern w:val="2"/>
        </w:rPr>
        <w:t>26</w:t>
      </w:r>
      <w:r>
        <w:rPr>
          <w:kern w:val="2"/>
        </w:rPr>
        <w:t>, 1767-1775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Ortino, B., Inverardi, F., Morante-Oria, J., Fairén, A. &amp; Frassoni, C. (2003) Substrates and routes of migration of early generated neurons in the developing rat thalamus. </w:t>
      </w:r>
      <w:r>
        <w:rPr>
          <w:i/>
          <w:kern w:val="2"/>
        </w:rPr>
        <w:t>Eur. J. Neurosci</w:t>
      </w:r>
      <w:r>
        <w:rPr>
          <w:kern w:val="2"/>
        </w:rPr>
        <w:t xml:space="preserve">., </w:t>
      </w:r>
      <w:r>
        <w:rPr>
          <w:b/>
          <w:kern w:val="2"/>
        </w:rPr>
        <w:t>18</w:t>
      </w:r>
      <w:r>
        <w:rPr>
          <w:kern w:val="2"/>
        </w:rPr>
        <w:t>, 323-332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Owuor, K., Harel, N.Y., Englot, D.J., Hisama, F., Blumenfeld, H. &amp; Strittmatter, S.M. (2009) LGI1-associated epilepsy through altered ADAM23-dependent neuronal morphology. </w:t>
      </w:r>
      <w:r>
        <w:rPr>
          <w:i/>
          <w:kern w:val="2"/>
        </w:rPr>
        <w:t>Mol. Cell. Neurosci</w:t>
      </w:r>
      <w:r>
        <w:rPr>
          <w:kern w:val="2"/>
        </w:rPr>
        <w:t xml:space="preserve">., </w:t>
      </w:r>
      <w:r>
        <w:rPr>
          <w:b/>
          <w:kern w:val="2"/>
        </w:rPr>
        <w:t>42</w:t>
      </w:r>
      <w:r>
        <w:rPr>
          <w:kern w:val="2"/>
        </w:rPr>
        <w:t xml:space="preserve">, 448-457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/>
      </w:pPr>
      <w:r>
        <w:rPr>
          <w:kern w:val="2"/>
        </w:rPr>
        <w:t xml:space="preserve">Plachez, C., Andrews, W., Liapi, A., Knoell, B., Drescher, U., Mankoo, B., Zhe, L., Mambetisaeva, E., Annan, A., Bannister, L., Parnavelas, J.G., Richards, L.J. &amp; Sundaresan, V. (2008) Robos are required for the correct targeting of retinal ganglion cell axons in the visual pathway of the brain. </w:t>
      </w:r>
      <w:r>
        <w:rPr>
          <w:i/>
          <w:kern w:val="2"/>
        </w:rPr>
        <w:t>Mol. Cell. Neurosci</w:t>
      </w:r>
      <w:r>
        <w:rPr>
          <w:kern w:val="2"/>
        </w:rPr>
        <w:t xml:space="preserve">., </w:t>
      </w:r>
      <w:r>
        <w:rPr>
          <w:b/>
          <w:kern w:val="2"/>
        </w:rPr>
        <w:t>37</w:t>
      </w:r>
      <w:r>
        <w:rPr>
          <w:kern w:val="2"/>
        </w:rPr>
        <w:t xml:space="preserve">, 719-730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/>
      </w:pPr>
      <w:r>
        <w:rPr>
          <w:kern w:val="2"/>
        </w:rPr>
        <w:t xml:space="preserve">Roignot, J., Taïeb, D., Suliman, M., Dusetti, N.J., Iovanna, J.L. &amp; Soubeyran, P. (2010) CIP4 is a new ArgBP2 interacting protein that modulates the ArgBP2 mediated control of WAVE1 phosphorylation and cancer cell migration. </w:t>
      </w:r>
      <w:r>
        <w:rPr>
          <w:i/>
          <w:kern w:val="2"/>
        </w:rPr>
        <w:t>Cancer Lett</w:t>
      </w:r>
      <w:r>
        <w:rPr>
          <w:kern w:val="2"/>
        </w:rPr>
        <w:t xml:space="preserve">., </w:t>
      </w:r>
      <w:r>
        <w:rPr>
          <w:b/>
          <w:kern w:val="2"/>
        </w:rPr>
        <w:t>288</w:t>
      </w:r>
      <w:r>
        <w:rPr>
          <w:kern w:val="2"/>
        </w:rPr>
        <w:t xml:space="preserve">, 116-123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Roybon, L., Mastracci, T.L., Ribeiro, D., Sussel, L., Brundin, P. &amp; Li, J.Y. (2010) GABAergic differentiation induced by Mash1 is compromised by the bHLH proteins Neurogenin2, NeuroD1, and NeuroD2. </w:t>
      </w:r>
      <w:r>
        <w:rPr>
          <w:i/>
          <w:kern w:val="2"/>
        </w:rPr>
        <w:t>Cereb. Cortex</w:t>
      </w:r>
      <w:r>
        <w:rPr>
          <w:kern w:val="2"/>
        </w:rPr>
        <w:t xml:space="preserve">. </w:t>
      </w:r>
      <w:r>
        <w:rPr>
          <w:b/>
          <w:kern w:val="2"/>
        </w:rPr>
        <w:t>20</w:t>
      </w:r>
      <w:r>
        <w:rPr>
          <w:kern w:val="2"/>
        </w:rPr>
        <w:t>, 1234-1244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Rudolph, J., Zimmer, G., Steinecke, A., Barchmann, S. &amp; Bolz, J. (2010) Ephrins guide migrating cortical interneurons in the basal telencephalon. </w:t>
      </w:r>
      <w:r>
        <w:rPr>
          <w:i/>
          <w:kern w:val="2"/>
        </w:rPr>
        <w:t>Cell. Adh. Migr</w:t>
      </w:r>
      <w:r>
        <w:rPr>
          <w:kern w:val="2"/>
        </w:rPr>
        <w:t xml:space="preserve">., </w:t>
      </w:r>
      <w:r>
        <w:rPr>
          <w:b/>
          <w:kern w:val="2"/>
        </w:rPr>
        <w:t>4</w:t>
      </w:r>
      <w:r>
        <w:rPr>
          <w:kern w:val="2"/>
        </w:rPr>
        <w:t xml:space="preserve">, 400-408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Schmid, T., Krüger, M. &amp; Braun, T. (2007) NSCL-1 and -2 control the formation of precerebellar nuclei by orchestrating the migration of neuronal precursor cells. </w:t>
      </w:r>
      <w:r>
        <w:rPr>
          <w:i/>
          <w:kern w:val="2"/>
        </w:rPr>
        <w:t>J. Neurochem</w:t>
      </w:r>
      <w:r>
        <w:rPr>
          <w:kern w:val="2"/>
        </w:rPr>
        <w:t xml:space="preserve">., </w:t>
      </w:r>
      <w:r>
        <w:rPr>
          <w:b/>
          <w:kern w:val="2"/>
        </w:rPr>
        <w:t>102</w:t>
      </w:r>
      <w:r>
        <w:rPr>
          <w:kern w:val="2"/>
        </w:rPr>
        <w:t>, 2061-2072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Shimizu, A., Asakawa, S., Sasaki, T., Yamazaki, S., Yamagata, H., Kudoh, J., Minoshima, S., Kondo, I. &amp; Shimizu, N. (2003) A novel giant gene CSMD3 encoding a protein with CUB and sushi multiple domains: a candidate gene for benign adult familial myoclonic epilepsy on human chromosome 8q23.3-q24.1. </w:t>
      </w:r>
      <w:r>
        <w:rPr>
          <w:i/>
          <w:kern w:val="2"/>
        </w:rPr>
        <w:t>Biochem. Biophys. Res. Commun</w:t>
      </w:r>
      <w:r>
        <w:rPr>
          <w:kern w:val="2"/>
        </w:rPr>
        <w:t xml:space="preserve">., </w:t>
      </w:r>
      <w:r>
        <w:rPr>
          <w:b/>
          <w:kern w:val="2"/>
        </w:rPr>
        <w:t>309</w:t>
      </w:r>
      <w:r>
        <w:rPr>
          <w:kern w:val="2"/>
        </w:rPr>
        <w:t>, 143-154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Solecki, D.J., Mode,l L., Gaetz, J., Kapoor, T.M. &amp; Hatten, M.E. (2004) Par6alpha signalling controls glial-guided neuronal migration. </w:t>
      </w:r>
      <w:r>
        <w:rPr>
          <w:i/>
          <w:kern w:val="2"/>
        </w:rPr>
        <w:t>Nat. Neurosci</w:t>
      </w:r>
      <w:r>
        <w:rPr>
          <w:kern w:val="2"/>
        </w:rPr>
        <w:t xml:space="preserve">., </w:t>
      </w:r>
      <w:r>
        <w:rPr>
          <w:b/>
          <w:kern w:val="2"/>
        </w:rPr>
        <w:t>7</w:t>
      </w:r>
      <w:r>
        <w:rPr>
          <w:kern w:val="2"/>
        </w:rPr>
        <w:t xml:space="preserve">, 1195-1203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/>
      </w:pPr>
      <w:r>
        <w:rPr>
          <w:kern w:val="2"/>
        </w:rPr>
        <w:t xml:space="preserve">Spires, T.L., Molnár, Z., Kind, P.C., Cordery, P.M., Upton, A.L., Blakemore, C. &amp; Hannan, A.J. (2005) Activity-dependent regulation of synapse and dendritic spine morphology in developing barrel cortex requires phospholipase C-beta1 signalling. </w:t>
      </w:r>
      <w:r>
        <w:rPr>
          <w:i/>
          <w:kern w:val="2"/>
        </w:rPr>
        <w:t>Cereb. Cortex</w:t>
      </w:r>
      <w:r>
        <w:rPr>
          <w:kern w:val="2"/>
        </w:rPr>
        <w:t xml:space="preserve">, </w:t>
      </w:r>
      <w:r>
        <w:rPr>
          <w:b/>
          <w:kern w:val="2"/>
        </w:rPr>
        <w:t>15</w:t>
      </w:r>
      <w:r>
        <w:rPr>
          <w:kern w:val="2"/>
        </w:rPr>
        <w:t>, 385-393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Storbeck, C.J., Wagner, S., O'Reilly, P., McKay, M., Parks, R.J., Westphal, H. &amp; Sabourin, L.A. (2009) The Ldb1 and Ldb2 transcriptional cofactors interact with the Ste20-like kinase SLK and regulate cell migration. </w:t>
      </w:r>
      <w:r>
        <w:rPr>
          <w:i/>
          <w:kern w:val="2"/>
        </w:rPr>
        <w:t>Mol. Biol. Cell</w:t>
      </w:r>
      <w:r>
        <w:rPr>
          <w:kern w:val="2"/>
        </w:rPr>
        <w:t xml:space="preserve">., </w:t>
      </w:r>
      <w:r>
        <w:rPr>
          <w:b/>
          <w:kern w:val="2"/>
        </w:rPr>
        <w:t>20</w:t>
      </w:r>
      <w:r>
        <w:rPr>
          <w:kern w:val="2"/>
        </w:rPr>
        <w:t xml:space="preserve">, 4174-4182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Tanaka, S., Ishii, K., Kasai, K., Yoon, S, O. &amp; Saeki Y. (2007) Neural expression of G protein-coupled receptors GPR3, GPR6, and GPR12 up-regulates cyclic AMP levels and promotes neurite outgrowth. </w:t>
      </w:r>
      <w:r>
        <w:rPr>
          <w:i/>
          <w:kern w:val="2"/>
        </w:rPr>
        <w:t>J. Biol. Chem</w:t>
      </w:r>
      <w:r>
        <w:rPr>
          <w:kern w:val="2"/>
        </w:rPr>
        <w:t xml:space="preserve">., </w:t>
      </w:r>
      <w:r>
        <w:rPr>
          <w:b/>
          <w:kern w:val="2"/>
        </w:rPr>
        <w:t>282</w:t>
      </w:r>
      <w:r>
        <w:rPr>
          <w:kern w:val="2"/>
        </w:rPr>
        <w:t xml:space="preserve">, 10506-10515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Tanaka, S.S., Yamaguchi, Y.L., Tsoi, B., Lickert, H. &amp; Tam, P.P. (2005) IFITM/Mil/fragilis family proteins IFITM1 and IFITM3 play distinct roles in mouse primordial germ cell homing and repulsion. </w:t>
      </w:r>
      <w:r>
        <w:rPr>
          <w:i/>
          <w:kern w:val="2"/>
        </w:rPr>
        <w:t>Dev. Cell</w:t>
      </w:r>
      <w:r>
        <w:rPr>
          <w:kern w:val="2"/>
        </w:rPr>
        <w:t xml:space="preserve">., </w:t>
      </w:r>
      <w:r>
        <w:rPr>
          <w:b/>
          <w:kern w:val="2"/>
        </w:rPr>
        <w:t>9</w:t>
      </w:r>
      <w:r>
        <w:rPr>
          <w:kern w:val="2"/>
        </w:rPr>
        <w:t>, 745-756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/>
      </w:pPr>
      <w:r>
        <w:rPr>
          <w:kern w:val="2"/>
        </w:rPr>
        <w:t xml:space="preserve">Tang, X., Jang, S.W., Okada, M., Chan, C.B., Feng, Y., Liu, Y., Luo, S.W., Hong, Y., Rama, N., Xiong, W.C., Mehlen, P. &amp; Ye, K. (2008) Netrin-1 mediates neuronal survival through PIKE-L interaction with the dependence receptor UNC5B. </w:t>
      </w:r>
      <w:r>
        <w:rPr>
          <w:i/>
          <w:kern w:val="2"/>
        </w:rPr>
        <w:t>Nat. Cell. Biol</w:t>
      </w:r>
      <w:r>
        <w:rPr>
          <w:kern w:val="2"/>
        </w:rPr>
        <w:t xml:space="preserve">., </w:t>
      </w:r>
      <w:r>
        <w:rPr>
          <w:b/>
          <w:kern w:val="2"/>
        </w:rPr>
        <w:t>10</w:t>
      </w:r>
      <w:r>
        <w:rPr>
          <w:kern w:val="2"/>
        </w:rPr>
        <w:t xml:space="preserve">, 698-706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Uesugi, K., Oinuma, I., Katoh, H. &amp; Negishi, M. (2009) Different requirement for Rnd GTPases of R-Ras GAP activity of Plexin-C1 and Plexin-D1. </w:t>
      </w:r>
      <w:r>
        <w:rPr>
          <w:i/>
          <w:kern w:val="2"/>
        </w:rPr>
        <w:t>J. Biol. Chem</w:t>
      </w:r>
      <w:r>
        <w:rPr>
          <w:kern w:val="2"/>
        </w:rPr>
        <w:t xml:space="preserve">. </w:t>
      </w:r>
      <w:r>
        <w:rPr>
          <w:b/>
          <w:kern w:val="2"/>
        </w:rPr>
        <w:t>284</w:t>
      </w:r>
      <w:r>
        <w:rPr>
          <w:kern w:val="2"/>
        </w:rPr>
        <w:t xml:space="preserve">, 6743-6751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Uhrig, M., Brechlin, P., Jahn, O., Knyazev, Y., Weninger, A., Busia, L., Honarnejad, K., Otto, M. &amp; Hartmann, T. (2008) Upregulation of CRABP1 in human neuroblastoma cells overproducing the Alzheimer-typical Abeta42 reduces their differentiation potential. </w:t>
      </w:r>
      <w:r>
        <w:rPr>
          <w:i/>
          <w:kern w:val="2"/>
        </w:rPr>
        <w:t>B. M.C. Med</w:t>
      </w:r>
      <w:r>
        <w:rPr>
          <w:kern w:val="2"/>
        </w:rPr>
        <w:t xml:space="preserve">., </w:t>
      </w:r>
      <w:r>
        <w:rPr>
          <w:b/>
          <w:kern w:val="2"/>
        </w:rPr>
        <w:t>16</w:t>
      </w:r>
      <w:r>
        <w:rPr>
          <w:kern w:val="2"/>
        </w:rPr>
        <w:t>, 38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Wallén, A., Zetterström, R.H., Solomin, L., Arvidsson, M., Olson, L. &amp; Perlmann, T. (1999) Fate of mesencephalic AHD2-expressing dopamine progenitor cells in NURR1 mutant mice. </w:t>
      </w:r>
      <w:r>
        <w:rPr>
          <w:i/>
          <w:kern w:val="2"/>
        </w:rPr>
        <w:t>Exp. Cell. Res</w:t>
      </w:r>
      <w:r>
        <w:rPr>
          <w:kern w:val="2"/>
        </w:rPr>
        <w:t xml:space="preserve">., </w:t>
      </w:r>
      <w:r>
        <w:rPr>
          <w:b/>
          <w:kern w:val="2"/>
        </w:rPr>
        <w:t>253</w:t>
      </w:r>
      <w:r>
        <w:rPr>
          <w:kern w:val="2"/>
        </w:rPr>
        <w:t>, 737-746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Ward, G.R., Franklin, S.O., Gerald, T.M., Dempsey, K.T., Clodfelter, D.E. Jr., Krissinger, D.J., Patel, K.M., Vrana, K.E. &amp; Howlett, A.C. (2007) Glucocorticoids plus opioids up-regulate genes that influence neuronal function. </w:t>
      </w:r>
      <w:r>
        <w:rPr>
          <w:i/>
          <w:kern w:val="2"/>
        </w:rPr>
        <w:t>Cell. Mol. Neurobiol</w:t>
      </w:r>
      <w:r>
        <w:rPr>
          <w:kern w:val="2"/>
        </w:rPr>
        <w:t xml:space="preserve">., </w:t>
      </w:r>
      <w:r>
        <w:rPr>
          <w:b/>
          <w:kern w:val="2"/>
        </w:rPr>
        <w:t>27</w:t>
      </w:r>
      <w:r>
        <w:rPr>
          <w:kern w:val="2"/>
        </w:rPr>
        <w:t>, 651-660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/>
      </w:pPr>
      <w:r>
        <w:rPr>
          <w:kern w:val="2"/>
        </w:rPr>
        <w:t xml:space="preserve">Wu, Y., Sheng, W., Chen, L., Dong, H., Lee, V., Lu, F., Wong, C.S., Lu, W.Y. &amp; Yang, B.B. (2004) Versican V1 isoform induces neuronal differentiation and promotes neurite outgrowth. </w:t>
      </w:r>
      <w:r>
        <w:rPr>
          <w:i/>
          <w:kern w:val="2"/>
        </w:rPr>
        <w:t>Mol. Biol. Cell</w:t>
      </w:r>
      <w:r>
        <w:rPr>
          <w:kern w:val="2"/>
        </w:rPr>
        <w:t xml:space="preserve">., </w:t>
      </w:r>
      <w:r>
        <w:rPr>
          <w:b/>
          <w:kern w:val="2"/>
        </w:rPr>
        <w:t>15</w:t>
      </w:r>
      <w:r>
        <w:rPr>
          <w:kern w:val="2"/>
        </w:rPr>
        <w:t xml:space="preserve">, 2093-2104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Wu, Y., Arai, A.C., Rumbaugh, G., Srivastava, A.K., Turner, G., Hayashi, T., Suzuki, E., Jiang, Y., Zhang, L., Rodriguez, J., Boyle, J., Tarpey, P., Raymond, F.L., Nevelsteen, J., Froyen, G., Stratton, M., Futreal, A., Gecz, J., Stevenson, R., Schwartz, C.E., Valle, D., Huganir, R.L. &amp; Wang, T. (2007) Mutations in ionotropic AMPA receptor 3 alter channel properties and are associated with moderate cognitive impairment in humans. </w:t>
      </w:r>
      <w:r>
        <w:rPr>
          <w:i/>
          <w:kern w:val="2"/>
        </w:rPr>
        <w:t>Proc. Natl. Acad. Sci. U. S. A</w:t>
      </w:r>
      <w:r>
        <w:rPr>
          <w:kern w:val="2"/>
        </w:rPr>
        <w:t xml:space="preserve">. </w:t>
      </w:r>
      <w:r>
        <w:rPr>
          <w:b/>
          <w:kern w:val="2"/>
        </w:rPr>
        <w:t>104</w:t>
      </w:r>
      <w:r>
        <w:rPr>
          <w:kern w:val="2"/>
        </w:rPr>
        <w:t xml:space="preserve">, 18163-18168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Xiao, M., Xu, L., Laezza, F., Yamada, K., Feng, S. &amp;  Ornitz, D.M. (2007) Impaired hippocampal synaptic transmission and plasticity in mice lacking fibroblast growth factor 14. </w:t>
      </w:r>
      <w:r>
        <w:rPr>
          <w:i/>
          <w:kern w:val="2"/>
        </w:rPr>
        <w:t>Mol. Cell. Neurosci</w:t>
      </w:r>
      <w:r>
        <w:rPr>
          <w:kern w:val="2"/>
        </w:rPr>
        <w:t xml:space="preserve">., </w:t>
      </w:r>
      <w:r>
        <w:rPr>
          <w:b/>
          <w:kern w:val="2"/>
        </w:rPr>
        <w:t>34</w:t>
      </w:r>
      <w:r>
        <w:rPr>
          <w:kern w:val="2"/>
        </w:rPr>
        <w:t xml:space="preserve">, 366-377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Xu, N., Bhagavath, B., Kim, H.G., Halvorson, L., Podolsky, R.S., Chorich, L.P., Prasad, P., Xiong, W.C., Cameron, R.S. &amp; Layman, L.C. (2010) NELF is a nuclear protein involved in hypothalamic GnRH neuronal migration. </w:t>
      </w:r>
      <w:r>
        <w:rPr>
          <w:i/>
          <w:kern w:val="2"/>
        </w:rPr>
        <w:t>Mol. Cell. Endocrinol</w:t>
      </w:r>
      <w:r>
        <w:rPr>
          <w:kern w:val="2"/>
        </w:rPr>
        <w:t xml:space="preserve">., </w:t>
      </w:r>
      <w:r>
        <w:rPr>
          <w:b/>
          <w:kern w:val="2"/>
        </w:rPr>
        <w:t>319</w:t>
      </w:r>
      <w:r>
        <w:rPr>
          <w:kern w:val="2"/>
        </w:rPr>
        <w:t xml:space="preserve">, 47-55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Yamada, T., Sakisaka, T., Hisata, S., Baba, T. &amp; Takai, Y. (2005) RA-RhoGAP, Rap-activated Rho GTPase-activating protein implicated in neurite outgrowth through Rho. </w:t>
      </w:r>
      <w:r>
        <w:rPr>
          <w:i/>
          <w:kern w:val="2"/>
        </w:rPr>
        <w:t>J. Biol. Chem</w:t>
      </w:r>
      <w:r>
        <w:rPr>
          <w:kern w:val="2"/>
        </w:rPr>
        <w:t xml:space="preserve">. </w:t>
      </w:r>
      <w:r>
        <w:rPr>
          <w:b/>
          <w:kern w:val="2"/>
        </w:rPr>
        <w:t>280</w:t>
      </w:r>
      <w:r>
        <w:rPr>
          <w:kern w:val="2"/>
        </w:rPr>
        <w:t>, 33026-33034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Yamashita, N., Kosaka, K., Ilg, E.C., Schäfer, B.W., Heizmann, C.W. &amp; Kosaka, T. (1997) Selective association of S100A6 (calcyclin)-immunoreactive astrocytes with the tangential migration pathway of subventricular zone cells in the rat. </w:t>
      </w:r>
      <w:r>
        <w:rPr>
          <w:i/>
          <w:kern w:val="2"/>
        </w:rPr>
        <w:t>Brain Res</w:t>
      </w:r>
      <w:r>
        <w:rPr>
          <w:kern w:val="2"/>
        </w:rPr>
        <w:t xml:space="preserve">., </w:t>
      </w:r>
      <w:r>
        <w:rPr>
          <w:b/>
          <w:kern w:val="2"/>
        </w:rPr>
        <w:t>78</w:t>
      </w:r>
      <w:r>
        <w:rPr>
          <w:kern w:val="2"/>
        </w:rPr>
        <w:t>, 388-392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/>
      </w:pPr>
      <w:r>
        <w:rPr>
          <w:kern w:val="2"/>
        </w:rPr>
        <w:t xml:space="preserve">Yoon, S.Y., Choi, J.E., Huh, J.W., Hwang, O., Lee, H.S., Hong, H.N. &amp; Kim, D. (2005) Monastrol, a selective inhibitor of the mitotic kinesin Eg5, induces a distinctive growth profile of dendrites and axons in primary cortical neuron cultures. </w:t>
      </w:r>
      <w:r>
        <w:rPr>
          <w:i/>
          <w:kern w:val="2"/>
        </w:rPr>
        <w:t>Cell. Motil. Cytoskeleton</w:t>
      </w:r>
      <w:r>
        <w:rPr>
          <w:kern w:val="2"/>
        </w:rPr>
        <w:t xml:space="preserve">, </w:t>
      </w:r>
      <w:r>
        <w:rPr>
          <w:b/>
          <w:kern w:val="2"/>
        </w:rPr>
        <w:t>60</w:t>
      </w:r>
      <w:r>
        <w:rPr>
          <w:kern w:val="2"/>
        </w:rPr>
        <w:t>, 181-190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</w:rPr>
      </w:pPr>
      <w:r>
        <w:rPr>
          <w:kern w:val="2"/>
        </w:rPr>
        <w:t xml:space="preserve">Zorina, Y., Iyengar, R. &amp; Bromberg, K.D. (2010) Cannabinoid 1 receptor and interleukin-6 receptor together induce integration of protein kinase and transcription factor signalling to trigger neurite outgrowth. </w:t>
      </w:r>
      <w:r>
        <w:rPr>
          <w:i/>
          <w:kern w:val="2"/>
        </w:rPr>
        <w:t>J. Biol. Chem</w:t>
      </w:r>
      <w:r>
        <w:rPr>
          <w:kern w:val="2"/>
        </w:rPr>
        <w:t xml:space="preserve">., </w:t>
      </w:r>
      <w:r>
        <w:rPr>
          <w:b/>
          <w:kern w:val="2"/>
        </w:rPr>
        <w:t>285</w:t>
      </w:r>
      <w:r>
        <w:rPr>
          <w:kern w:val="2"/>
        </w:rPr>
        <w:t xml:space="preserve">, 1358-1370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  <w:sz w:val="20"/>
          <w:szCs w:val="20"/>
        </w:rPr>
      </w:pPr>
      <w:r>
        <w:rPr>
          <w:kern w:val="2"/>
          <w:sz w:val="20"/>
          <w:szCs w:val="20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280" w:after="280"/>
        <w:jc w:val="both"/>
        <w:outlineLvl w:val="0"/>
        <w:rPr>
          <w:kern w:val="2"/>
          <w:sz w:val="20"/>
          <w:szCs w:val="20"/>
        </w:rPr>
      </w:pPr>
      <w:r>
        <w:rPr>
          <w:kern w:val="2"/>
          <w:sz w:val="20"/>
          <w:szCs w:val="20"/>
        </w:rPr>
      </w:r>
    </w:p>
    <w:p>
      <w:pPr>
        <w:pStyle w:val="Normal"/>
        <w:shd w:fill="FFFFFF" w:val="clear"/>
        <w:spacing w:lineRule="atLeast" w:line="432" w:before="280" w:after="280"/>
        <w:rPr>
          <w:kern w:val="2"/>
          <w:sz w:val="20"/>
          <w:szCs w:val="20"/>
        </w:rPr>
      </w:pPr>
      <w:r>
        <w:rPr>
          <w:kern w:val="2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36"/>
      <w:szCs w:val="36"/>
    </w:rPr>
  </w:style>
  <w:style w:type="character" w:styleId="HeaderChar">
    <w:name w:val="Header Char"/>
    <w:basedOn w:val="DefaultParagraphFont"/>
    <w:qFormat/>
    <w:rPr>
      <w:sz w:val="24"/>
      <w:szCs w:val="24"/>
      <w:lang w:val="en-GB" w:bidi="ar-SA"/>
    </w:rPr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Helvetica" w:hAnsi="Helvetica" w:cs="Helvetica"/>
      <w:sz w:val="29"/>
      <w:szCs w:val="29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Heffron DS&quot;%5BAuthor%5D" TargetMode="External"/><Relationship Id="rId3" Type="http://schemas.openxmlformats.org/officeDocument/2006/relationships/hyperlink" Target="javascript:AL_get(this, &apos;jour&apos;, &apos;J Neurosci.&apos;);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7:47:00Z</dcterms:created>
  <dc:creator>cdbawda</dc:creator>
  <dc:description/>
  <cp:keywords/>
  <dc:language>en-US</dc:language>
  <cp:lastModifiedBy>junho</cp:lastModifiedBy>
  <cp:lastPrinted>2011-05-27T09:56:00Z</cp:lastPrinted>
  <dcterms:modified xsi:type="dcterms:W3CDTF">2011-09-27T09:15:00Z</dcterms:modified>
  <cp:revision>3</cp:revision>
  <dc:subject/>
  <dc:title>Supplemental Table 1</dc:title>
</cp:coreProperties>
</file>